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167464" w14:textId="77777777" w:rsidR="00A2477E" w:rsidRDefault="00935B74">
      <w:pPr>
        <w:spacing w:afterLines="50" w:after="156"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1 </w:t>
      </w:r>
      <w:r>
        <w:rPr>
          <w:rFonts w:ascii="Times New Roman" w:hAnsi="Times New Roman" w:cs="Times New Roman" w:hint="eastAsia"/>
          <w:b/>
        </w:rPr>
        <w:t>Table</w:t>
      </w:r>
      <w:r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 w:hint="eastAsia"/>
          <w:b/>
        </w:rPr>
        <w:t xml:space="preserve">Primers used for </w:t>
      </w:r>
      <w:r>
        <w:rPr>
          <w:rFonts w:ascii="Times New Roman" w:hAnsi="Times New Roman" w:cs="Times New Roman"/>
          <w:b/>
        </w:rPr>
        <w:t>r</w:t>
      </w:r>
      <w:r>
        <w:rPr>
          <w:rFonts w:ascii="Times New Roman" w:hAnsi="Times New Roman" w:cs="Times New Roman" w:hint="eastAsia"/>
          <w:b/>
        </w:rPr>
        <w:t>eal-time quantitat</w:t>
      </w:r>
      <w:r>
        <w:rPr>
          <w:rFonts w:ascii="Times New Roman" w:hAnsi="Times New Roman" w:cs="Times New Roman"/>
          <w:b/>
        </w:rPr>
        <w:t>ive RT- PCR (Glycolytic enzymes)</w:t>
      </w:r>
    </w:p>
    <w:tbl>
      <w:tblPr>
        <w:tblStyle w:val="ListTable6Colorful1"/>
        <w:tblW w:w="4266" w:type="pct"/>
        <w:jc w:val="center"/>
        <w:tblBorders>
          <w:top w:val="single" w:sz="12" w:space="0" w:color="000000" w:themeColor="text1"/>
          <w:left w:val="single" w:sz="8" w:space="0" w:color="000000" w:themeColor="text1"/>
          <w:bottom w:val="single" w:sz="12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6662"/>
      </w:tblGrid>
      <w:tr w:rsidR="00A2477E" w14:paraId="6584BE53" w14:textId="77777777" w:rsidTr="00A247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14:paraId="797C1A75" w14:textId="77777777" w:rsidR="00A2477E" w:rsidRDefault="00935B74">
            <w:pPr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Genes </w:t>
            </w:r>
          </w:p>
        </w:tc>
        <w:tc>
          <w:tcPr>
            <w:tcW w:w="3729" w:type="pct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14:paraId="290FFDB4" w14:textId="77777777" w:rsidR="00A2477E" w:rsidRDefault="00935B74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rimers</w:t>
            </w:r>
          </w:p>
        </w:tc>
      </w:tr>
      <w:tr w:rsidR="00A2477E" w14:paraId="49CCC66E" w14:textId="77777777" w:rsidTr="00A247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86717C" w14:textId="77777777" w:rsidR="00A2477E" w:rsidRDefault="00935B74">
            <w:pPr>
              <w:jc w:val="left"/>
              <w:rPr>
                <w:rFonts w:ascii="Times New Roman" w:hAnsi="Times New Roman" w:cs="Times New Roman"/>
                <w:bCs w:val="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kern w:val="0"/>
                <w:szCs w:val="21"/>
              </w:rPr>
              <w:t>Glut1 Forward</w:t>
            </w:r>
          </w:p>
        </w:tc>
        <w:tc>
          <w:tcPr>
            <w:tcW w:w="3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BC7B23" w14:textId="77777777" w:rsidR="00A2477E" w:rsidRDefault="00935B7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ATTGGCTCCGGTATCGTCAAC</w:t>
            </w:r>
          </w:p>
        </w:tc>
      </w:tr>
      <w:tr w:rsidR="00A2477E" w14:paraId="33A55E55" w14:textId="77777777" w:rsidTr="00A247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54632" w14:textId="77777777" w:rsidR="00A2477E" w:rsidRDefault="00935B74">
            <w:pPr>
              <w:jc w:val="left"/>
              <w:rPr>
                <w:rFonts w:ascii="Times New Roman" w:hAnsi="Times New Roman" w:cs="Times New Roman"/>
                <w:bCs w:val="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kern w:val="0"/>
                <w:szCs w:val="21"/>
              </w:rPr>
              <w:t>Glut1 Reverse</w:t>
            </w:r>
          </w:p>
        </w:tc>
        <w:tc>
          <w:tcPr>
            <w:tcW w:w="3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2DD02" w14:textId="77777777" w:rsidR="00A2477E" w:rsidRDefault="00935B7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CTCAGATAGGACATCCAGGGTA</w:t>
            </w:r>
          </w:p>
        </w:tc>
      </w:tr>
      <w:tr w:rsidR="00A2477E" w14:paraId="6184A2CB" w14:textId="77777777" w:rsidTr="00A247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20BD17" w14:textId="77777777" w:rsidR="00A2477E" w:rsidRDefault="00935B74">
            <w:pPr>
              <w:jc w:val="left"/>
              <w:rPr>
                <w:rFonts w:ascii="Times New Roman" w:hAnsi="Times New Roman" w:cs="Times New Roman"/>
                <w:bCs w:val="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kern w:val="0"/>
                <w:szCs w:val="21"/>
              </w:rPr>
              <w:t>Glut3 Forward</w:t>
            </w:r>
          </w:p>
        </w:tc>
        <w:tc>
          <w:tcPr>
            <w:tcW w:w="3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30FDF" w14:textId="77777777" w:rsidR="00A2477E" w:rsidRDefault="00935B7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CTGGGCATCGTTGTTGGA</w:t>
            </w:r>
          </w:p>
        </w:tc>
      </w:tr>
      <w:tr w:rsidR="00A2477E" w14:paraId="0F5119E2" w14:textId="77777777" w:rsidTr="00A247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63C35" w14:textId="77777777" w:rsidR="00A2477E" w:rsidRDefault="00935B74">
            <w:pPr>
              <w:jc w:val="left"/>
              <w:rPr>
                <w:rFonts w:ascii="Times New Roman" w:hAnsi="Times New Roman" w:cs="Times New Roman"/>
                <w:bCs w:val="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kern w:val="0"/>
                <w:szCs w:val="21"/>
              </w:rPr>
              <w:t>Glut3 Reverse</w:t>
            </w:r>
          </w:p>
        </w:tc>
        <w:tc>
          <w:tcPr>
            <w:tcW w:w="3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09DC3" w14:textId="77777777" w:rsidR="00A2477E" w:rsidRDefault="00935B7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CACTTTGTAGGATAGCAGGAAG</w:t>
            </w:r>
          </w:p>
        </w:tc>
      </w:tr>
      <w:tr w:rsidR="00A2477E" w14:paraId="29A53122" w14:textId="77777777" w:rsidTr="00A247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AB6FD" w14:textId="77777777" w:rsidR="00A2477E" w:rsidRDefault="00935B74">
            <w:pPr>
              <w:jc w:val="left"/>
              <w:rPr>
                <w:rFonts w:ascii="Times New Roman" w:hAnsi="Times New Roman" w:cs="Times New Roman"/>
                <w:bCs w:val="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kern w:val="0"/>
                <w:szCs w:val="21"/>
              </w:rPr>
              <w:t>HK2 Forward</w:t>
            </w:r>
          </w:p>
        </w:tc>
        <w:tc>
          <w:tcPr>
            <w:tcW w:w="3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AD11D" w14:textId="77777777" w:rsidR="00A2477E" w:rsidRDefault="00935B7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AACAGCCTGGACGAGAGCAT</w:t>
            </w:r>
          </w:p>
        </w:tc>
      </w:tr>
      <w:tr w:rsidR="00A2477E" w14:paraId="10B01889" w14:textId="77777777" w:rsidTr="00A247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AB8E6" w14:textId="77777777" w:rsidR="00A2477E" w:rsidRDefault="00935B74">
            <w:pPr>
              <w:jc w:val="left"/>
              <w:rPr>
                <w:rFonts w:ascii="Times New Roman" w:hAnsi="Times New Roman" w:cs="Times New Roman"/>
                <w:bCs w:val="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kern w:val="0"/>
                <w:szCs w:val="21"/>
              </w:rPr>
              <w:t>HK2 Reverse</w:t>
            </w:r>
          </w:p>
        </w:tc>
        <w:tc>
          <w:tcPr>
            <w:tcW w:w="3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41756" w14:textId="77777777" w:rsidR="00A2477E" w:rsidRDefault="00935B7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GCCAACAATGAGGCCAACTT </w:t>
            </w:r>
          </w:p>
        </w:tc>
      </w:tr>
      <w:tr w:rsidR="00A2477E" w14:paraId="2586FD3B" w14:textId="77777777" w:rsidTr="00A247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9EE86" w14:textId="77777777" w:rsidR="00A2477E" w:rsidRDefault="00935B74">
            <w:pPr>
              <w:jc w:val="left"/>
              <w:rPr>
                <w:rFonts w:ascii="Times New Roman" w:hAnsi="Times New Roman" w:cs="Times New Roman"/>
                <w:bCs w:val="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kern w:val="0"/>
                <w:szCs w:val="21"/>
              </w:rPr>
              <w:t>GPI Forward</w:t>
            </w:r>
          </w:p>
        </w:tc>
        <w:tc>
          <w:tcPr>
            <w:tcW w:w="3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071B4" w14:textId="77777777" w:rsidR="00A2477E" w:rsidRDefault="00935B7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ATGGTAGCTCTCTGCAGCC</w:t>
            </w:r>
          </w:p>
        </w:tc>
      </w:tr>
      <w:tr w:rsidR="00A2477E" w14:paraId="01FBF33A" w14:textId="77777777" w:rsidTr="00A247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D770E" w14:textId="77777777" w:rsidR="00A2477E" w:rsidRDefault="00935B74">
            <w:pPr>
              <w:jc w:val="left"/>
              <w:rPr>
                <w:rFonts w:ascii="Times New Roman" w:hAnsi="Times New Roman" w:cs="Times New Roman"/>
                <w:bCs w:val="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kern w:val="0"/>
                <w:szCs w:val="21"/>
              </w:rPr>
              <w:t>GPI Reverse</w:t>
            </w:r>
          </w:p>
        </w:tc>
        <w:tc>
          <w:tcPr>
            <w:tcW w:w="3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BD3DE3" w14:textId="77777777" w:rsidR="00A2477E" w:rsidRDefault="00935B7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CCATGGCGGGACTCTTG</w:t>
            </w:r>
          </w:p>
        </w:tc>
      </w:tr>
      <w:tr w:rsidR="00A2477E" w14:paraId="7F3470C8" w14:textId="77777777" w:rsidTr="00A247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EAFAB" w14:textId="77777777" w:rsidR="00A2477E" w:rsidRDefault="00935B74">
            <w:pPr>
              <w:jc w:val="left"/>
              <w:rPr>
                <w:rFonts w:ascii="Times New Roman" w:hAnsi="Times New Roman" w:cs="Times New Roman"/>
                <w:bCs w:val="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kern w:val="0"/>
                <w:szCs w:val="21"/>
              </w:rPr>
              <w:t>PFK1 Forward</w:t>
            </w:r>
          </w:p>
        </w:tc>
        <w:tc>
          <w:tcPr>
            <w:tcW w:w="3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6046B" w14:textId="77777777" w:rsidR="00A2477E" w:rsidRDefault="00935B7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GGCAGCCATGCATAAAGACG</w:t>
            </w:r>
          </w:p>
        </w:tc>
      </w:tr>
      <w:tr w:rsidR="00A2477E" w14:paraId="1FF96D7B" w14:textId="77777777" w:rsidTr="00A247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7A8DC" w14:textId="77777777" w:rsidR="00A2477E" w:rsidRDefault="00935B74">
            <w:pPr>
              <w:jc w:val="left"/>
              <w:rPr>
                <w:rFonts w:ascii="Times New Roman" w:hAnsi="Times New Roman" w:cs="Times New Roman"/>
                <w:bCs w:val="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kern w:val="0"/>
                <w:szCs w:val="21"/>
              </w:rPr>
              <w:t>PFK1 Reverse</w:t>
            </w:r>
          </w:p>
        </w:tc>
        <w:tc>
          <w:tcPr>
            <w:tcW w:w="3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5D1AC" w14:textId="77777777" w:rsidR="00A2477E" w:rsidRDefault="00935B7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AAGCTTCCCCAGCTGTTCTC</w:t>
            </w:r>
          </w:p>
        </w:tc>
      </w:tr>
      <w:tr w:rsidR="00A2477E" w14:paraId="53E6EC28" w14:textId="77777777" w:rsidTr="00A247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E9D1CA" w14:textId="77777777" w:rsidR="00A2477E" w:rsidRDefault="00935B74">
            <w:pPr>
              <w:jc w:val="left"/>
              <w:rPr>
                <w:rFonts w:ascii="Times New Roman" w:hAnsi="Times New Roman" w:cs="Times New Roman"/>
                <w:bCs w:val="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kern w:val="0"/>
                <w:szCs w:val="21"/>
              </w:rPr>
              <w:t>TPI1 Forward</w:t>
            </w:r>
          </w:p>
        </w:tc>
        <w:tc>
          <w:tcPr>
            <w:tcW w:w="3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220A03" w14:textId="77777777" w:rsidR="00A2477E" w:rsidRDefault="00935B7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TCATCGGCACTCTGAACG</w:t>
            </w:r>
          </w:p>
        </w:tc>
      </w:tr>
      <w:tr w:rsidR="00A2477E" w14:paraId="007C3EC0" w14:textId="77777777" w:rsidTr="00A247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E96EB" w14:textId="77777777" w:rsidR="00A2477E" w:rsidRDefault="00935B74">
            <w:pPr>
              <w:jc w:val="left"/>
              <w:rPr>
                <w:rFonts w:ascii="Times New Roman" w:hAnsi="Times New Roman" w:cs="Times New Roman"/>
                <w:bCs w:val="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kern w:val="0"/>
                <w:szCs w:val="21"/>
              </w:rPr>
              <w:t>TPI1 Reverse</w:t>
            </w:r>
          </w:p>
        </w:tc>
        <w:tc>
          <w:tcPr>
            <w:tcW w:w="3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08DCA" w14:textId="77777777" w:rsidR="00A2477E" w:rsidRDefault="00935B7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CGAAGTCGATATAGGCAGTAGG</w:t>
            </w:r>
          </w:p>
        </w:tc>
      </w:tr>
      <w:tr w:rsidR="00A2477E" w14:paraId="7F28033C" w14:textId="77777777" w:rsidTr="00A247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0005A" w14:textId="77777777" w:rsidR="00A2477E" w:rsidRDefault="00935B74">
            <w:pPr>
              <w:jc w:val="left"/>
              <w:rPr>
                <w:rFonts w:ascii="Times New Roman" w:hAnsi="Times New Roman" w:cs="Times New Roman"/>
                <w:bCs w:val="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kern w:val="0"/>
                <w:szCs w:val="21"/>
              </w:rPr>
              <w:t>ENO1 Forward</w:t>
            </w:r>
          </w:p>
        </w:tc>
        <w:tc>
          <w:tcPr>
            <w:tcW w:w="3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A43CD" w14:textId="77777777" w:rsidR="00A2477E" w:rsidRDefault="00935B7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GCCTTAGCTAGGCAGGAAG</w:t>
            </w:r>
          </w:p>
        </w:tc>
      </w:tr>
      <w:tr w:rsidR="00A2477E" w14:paraId="7098FA14" w14:textId="77777777" w:rsidTr="00A247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10710" w14:textId="77777777" w:rsidR="00A2477E" w:rsidRDefault="00935B74">
            <w:pPr>
              <w:jc w:val="left"/>
              <w:rPr>
                <w:rFonts w:ascii="Times New Roman" w:hAnsi="Times New Roman" w:cs="Times New Roman"/>
                <w:bCs w:val="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kern w:val="0"/>
                <w:szCs w:val="21"/>
              </w:rPr>
              <w:t>ENO1 Reverse</w:t>
            </w:r>
          </w:p>
        </w:tc>
        <w:tc>
          <w:tcPr>
            <w:tcW w:w="3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48CACD" w14:textId="77777777" w:rsidR="00A2477E" w:rsidRDefault="00935B7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GTGAACTTCTAGCCACTGGG</w:t>
            </w:r>
          </w:p>
        </w:tc>
      </w:tr>
      <w:tr w:rsidR="00A2477E" w14:paraId="23EF80A6" w14:textId="77777777" w:rsidTr="00A247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EC8C7" w14:textId="77777777" w:rsidR="00A2477E" w:rsidRDefault="00935B74">
            <w:pPr>
              <w:jc w:val="left"/>
              <w:rPr>
                <w:rFonts w:ascii="Times New Roman" w:hAnsi="Times New Roman" w:cs="Times New Roman"/>
                <w:bCs w:val="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kern w:val="0"/>
                <w:szCs w:val="21"/>
              </w:rPr>
              <w:t>PKM2 Forward</w:t>
            </w:r>
          </w:p>
        </w:tc>
        <w:tc>
          <w:tcPr>
            <w:tcW w:w="3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294958" w14:textId="77777777" w:rsidR="00A2477E" w:rsidRDefault="00935B7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ACGAGAACATCCTGTGGCTG</w:t>
            </w:r>
          </w:p>
        </w:tc>
      </w:tr>
      <w:tr w:rsidR="00A2477E" w14:paraId="2AB28752" w14:textId="77777777" w:rsidTr="00A247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72551" w14:textId="77777777" w:rsidR="00A2477E" w:rsidRDefault="00935B74">
            <w:pPr>
              <w:jc w:val="left"/>
              <w:rPr>
                <w:rFonts w:ascii="Times New Roman" w:hAnsi="Times New Roman" w:cs="Times New Roman"/>
                <w:bCs w:val="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kern w:val="0"/>
                <w:szCs w:val="21"/>
              </w:rPr>
              <w:t>PKM2 Reverse</w:t>
            </w:r>
          </w:p>
        </w:tc>
        <w:tc>
          <w:tcPr>
            <w:tcW w:w="3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F5312" w14:textId="77777777" w:rsidR="00A2477E" w:rsidRDefault="00935B7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AGGAAGTCGGCACCTTTCTG</w:t>
            </w:r>
          </w:p>
        </w:tc>
      </w:tr>
      <w:tr w:rsidR="00A2477E" w14:paraId="19794D45" w14:textId="77777777" w:rsidTr="00A247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E2DF5" w14:textId="77777777" w:rsidR="00A2477E" w:rsidRDefault="00935B74">
            <w:pPr>
              <w:jc w:val="left"/>
              <w:rPr>
                <w:rFonts w:ascii="Times New Roman" w:hAnsi="Times New Roman" w:cs="Times New Roman"/>
                <w:bCs w:val="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kern w:val="0"/>
                <w:szCs w:val="21"/>
              </w:rPr>
              <w:t>LDHα Forward</w:t>
            </w:r>
          </w:p>
        </w:tc>
        <w:tc>
          <w:tcPr>
            <w:tcW w:w="3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5C953" w14:textId="77777777" w:rsidR="00A2477E" w:rsidRDefault="00935B7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AGCTGTTCCACTTAAGGCCC</w:t>
            </w:r>
          </w:p>
        </w:tc>
      </w:tr>
      <w:tr w:rsidR="00A2477E" w14:paraId="52C101E6" w14:textId="77777777" w:rsidTr="00A247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961AEB" w14:textId="77777777" w:rsidR="00A2477E" w:rsidRDefault="00935B74">
            <w:pPr>
              <w:jc w:val="left"/>
              <w:rPr>
                <w:rFonts w:ascii="Times New Roman" w:hAnsi="Times New Roman" w:cs="Times New Roman"/>
                <w:bCs w:val="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kern w:val="0"/>
                <w:szCs w:val="21"/>
              </w:rPr>
              <w:t>LDHα Reverse</w:t>
            </w:r>
          </w:p>
        </w:tc>
        <w:tc>
          <w:tcPr>
            <w:tcW w:w="3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9394D1" w14:textId="77777777" w:rsidR="00A2477E" w:rsidRDefault="00935B7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TGGAACCAAAAGGAATCGGGA</w:t>
            </w:r>
          </w:p>
        </w:tc>
      </w:tr>
      <w:tr w:rsidR="00A2477E" w14:paraId="1BF2DB80" w14:textId="77777777" w:rsidTr="00A247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2A494" w14:textId="77777777" w:rsidR="00A2477E" w:rsidRDefault="00935B74">
            <w:pPr>
              <w:jc w:val="left"/>
              <w:rPr>
                <w:rFonts w:ascii="Times New Roman" w:hAnsi="Times New Roman" w:cs="Times New Roman"/>
                <w:bCs w:val="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kern w:val="0"/>
                <w:szCs w:val="21"/>
              </w:rPr>
              <w:t>β-actin Forward</w:t>
            </w:r>
          </w:p>
        </w:tc>
        <w:tc>
          <w:tcPr>
            <w:tcW w:w="3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09B4E" w14:textId="77777777" w:rsidR="00A2477E" w:rsidRDefault="00935B7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TGGCACCCAGCACAATGAA</w:t>
            </w:r>
          </w:p>
        </w:tc>
      </w:tr>
      <w:tr w:rsidR="00A2477E" w14:paraId="1DEB57C4" w14:textId="77777777" w:rsidTr="00A247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EDB8103" w14:textId="77777777" w:rsidR="00A2477E" w:rsidRDefault="00935B74">
            <w:pPr>
              <w:jc w:val="left"/>
              <w:rPr>
                <w:rFonts w:ascii="Times New Roman" w:hAnsi="Times New Roman" w:cs="Times New Roman"/>
                <w:bCs w:val="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kern w:val="0"/>
                <w:szCs w:val="21"/>
              </w:rPr>
              <w:t>β-actin Reverse</w:t>
            </w:r>
          </w:p>
        </w:tc>
        <w:tc>
          <w:tcPr>
            <w:tcW w:w="37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5F11CD1" w14:textId="77777777" w:rsidR="00A2477E" w:rsidRDefault="00935B7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TAAGTCATAGTCCGCCTAGAAGCA</w:t>
            </w:r>
          </w:p>
        </w:tc>
      </w:tr>
    </w:tbl>
    <w:p w14:paraId="6892CBDF" w14:textId="77777777" w:rsidR="00A2477E" w:rsidRDefault="00A2477E">
      <w:pPr>
        <w:jc w:val="left"/>
      </w:pPr>
    </w:p>
    <w:p w14:paraId="62A429C3" w14:textId="77777777" w:rsidR="00A2477E" w:rsidRDefault="00A2477E">
      <w:pPr>
        <w:spacing w:afterLines="50" w:after="156"/>
        <w:jc w:val="left"/>
        <w:rPr>
          <w:rFonts w:ascii="Times New Roman" w:hAnsi="Times New Roman" w:cs="Times New Roman"/>
          <w:b/>
        </w:rPr>
      </w:pPr>
    </w:p>
    <w:p w14:paraId="4EE3126D" w14:textId="77777777" w:rsidR="00A2477E" w:rsidRDefault="00A2477E">
      <w:pPr>
        <w:spacing w:afterLines="50" w:after="156"/>
        <w:jc w:val="left"/>
        <w:rPr>
          <w:rFonts w:ascii="Times New Roman" w:hAnsi="Times New Roman" w:cs="Times New Roman"/>
          <w:b/>
        </w:rPr>
      </w:pPr>
    </w:p>
    <w:sectPr w:rsidR="00A2477E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636C"/>
    <w:rsid w:val="0005264D"/>
    <w:rsid w:val="000A64A1"/>
    <w:rsid w:val="001644A2"/>
    <w:rsid w:val="001B7675"/>
    <w:rsid w:val="001D636C"/>
    <w:rsid w:val="003B4F05"/>
    <w:rsid w:val="003E4CC8"/>
    <w:rsid w:val="0043605E"/>
    <w:rsid w:val="00485F6E"/>
    <w:rsid w:val="0056318E"/>
    <w:rsid w:val="0061109F"/>
    <w:rsid w:val="00695BE1"/>
    <w:rsid w:val="006A00B8"/>
    <w:rsid w:val="008029A7"/>
    <w:rsid w:val="008056CF"/>
    <w:rsid w:val="008104FE"/>
    <w:rsid w:val="00876844"/>
    <w:rsid w:val="00876B33"/>
    <w:rsid w:val="00902D55"/>
    <w:rsid w:val="00935B74"/>
    <w:rsid w:val="00941C05"/>
    <w:rsid w:val="00981225"/>
    <w:rsid w:val="00A2477E"/>
    <w:rsid w:val="00AA4ED1"/>
    <w:rsid w:val="00AC4A28"/>
    <w:rsid w:val="00AC754B"/>
    <w:rsid w:val="00B25862"/>
    <w:rsid w:val="00B76460"/>
    <w:rsid w:val="00BA56E8"/>
    <w:rsid w:val="00BF602C"/>
    <w:rsid w:val="00C677F6"/>
    <w:rsid w:val="00C91F48"/>
    <w:rsid w:val="00D1139B"/>
    <w:rsid w:val="00D66EF0"/>
    <w:rsid w:val="00DC2980"/>
    <w:rsid w:val="00E715E7"/>
    <w:rsid w:val="00FF2C84"/>
    <w:rsid w:val="6BBF1135"/>
    <w:rsid w:val="7B7C5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DEE4F5"/>
  <w15:docId w15:val="{3B303C88-9A9C-4578-89F4-1B432B6B8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table" w:customStyle="1" w:styleId="ListTable6Colorful1">
    <w:name w:val="List Table 6 Colorful1"/>
    <w:basedOn w:val="TableNormal"/>
    <w:uiPriority w:val="51"/>
    <w:rPr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A47460F-3A0E-40BC-82A8-BA657DADC2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6</Characters>
  <Application>Microsoft Office Word</Application>
  <DocSecurity>0</DocSecurity>
  <Lines>5</Lines>
  <Paragraphs>1</Paragraphs>
  <ScaleCrop>false</ScaleCrop>
  <Company>Microsoft</Company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</dc:creator>
  <cp:lastModifiedBy>Bailey Hanna</cp:lastModifiedBy>
  <cp:revision>2</cp:revision>
  <dcterms:created xsi:type="dcterms:W3CDTF">2020-04-29T16:27:00Z</dcterms:created>
  <dcterms:modified xsi:type="dcterms:W3CDTF">2020-04-29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